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0D6EE" w14:textId="360129C1" w:rsidR="00EC5D40" w:rsidRPr="00EC5D40" w:rsidRDefault="0066615B" w:rsidP="00EC5D40">
      <w:pPr>
        <w:spacing w:line="480" w:lineRule="auto"/>
        <w:rPr>
          <w:rFonts w:ascii="Calibri" w:eastAsia="ＭＳ 明朝" w:hAnsi="Calibri" w:cs="Calibri"/>
          <w:sz w:val="22"/>
          <w:szCs w:val="22"/>
        </w:rPr>
      </w:pPr>
      <w:r>
        <w:rPr>
          <w:rFonts w:ascii="Calibri" w:eastAsia="ＭＳ 明朝" w:hAnsi="Calibri" w:cs="Times New Roman"/>
          <w:b/>
          <w:sz w:val="22"/>
          <w:szCs w:val="22"/>
        </w:rPr>
        <w:t>S1 Table.</w:t>
      </w:r>
      <w:bookmarkStart w:id="0" w:name="_GoBack"/>
      <w:bookmarkEnd w:id="0"/>
      <w:r w:rsidR="00EC5D40" w:rsidRPr="00EC5D40">
        <w:rPr>
          <w:rFonts w:ascii="Calibri" w:eastAsia="ＭＳ 明朝" w:hAnsi="Calibri" w:cs="Times New Roman"/>
          <w:b/>
          <w:sz w:val="22"/>
          <w:szCs w:val="22"/>
        </w:rPr>
        <w:t xml:space="preserve"> Unadjusted and fully adjusted mean differences (values obtained using a multivariable model including age, quadratic age, sex and TB status) in HCMV IgG OD with p value (t test for unadjusted values, regression for adjusted values) and 99% confidence intervals for HIV negative individuals only (n=1,860). </w:t>
      </w:r>
    </w:p>
    <w:p w14:paraId="1FB258DB" w14:textId="77777777" w:rsidR="00EC5D40" w:rsidRPr="00EC5D40" w:rsidRDefault="00EC5D40" w:rsidP="00EC5D40">
      <w:pPr>
        <w:spacing w:line="480" w:lineRule="auto"/>
        <w:rPr>
          <w:rFonts w:ascii="Calibri" w:eastAsia="ＭＳ 明朝" w:hAnsi="Calibri" w:cs="Times New Roman"/>
          <w:sz w:val="22"/>
          <w:szCs w:val="22"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1900"/>
        <w:gridCol w:w="1320"/>
        <w:gridCol w:w="1320"/>
        <w:gridCol w:w="1320"/>
        <w:gridCol w:w="1560"/>
        <w:gridCol w:w="1320"/>
        <w:gridCol w:w="1280"/>
      </w:tblGrid>
      <w:tr w:rsidR="00EC5D40" w:rsidRPr="00EC5D40" w14:paraId="364002C8" w14:textId="77777777" w:rsidTr="00B33739">
        <w:trPr>
          <w:trHeight w:val="32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8EB8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ctor (n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F56B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MV Ig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FC23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A4B5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6CFF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0DC76A27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C5D40" w:rsidRPr="00EC5D40" w14:paraId="72DBD266" w14:textId="77777777" w:rsidTr="00B33739">
        <w:trPr>
          <w:trHeight w:val="537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775D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B1A48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nadjusted mean difference 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BFA6D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2D8E6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% CI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7DD53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justed mean difference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9709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924F6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% CI</w:t>
            </w:r>
          </w:p>
        </w:tc>
      </w:tr>
      <w:tr w:rsidR="00EC5D40" w:rsidRPr="00EC5D40" w14:paraId="2EC446FF" w14:textId="77777777" w:rsidTr="00B33739">
        <w:trPr>
          <w:trHeight w:val="537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37582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FF024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C6EEC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7FF0B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02263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409B0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34A5A9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C5D40" w:rsidRPr="00EC5D40" w14:paraId="2838672D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6F31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7A5F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8AF8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11A9E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0706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5309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F62A6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5D40" w:rsidRPr="00EC5D40" w14:paraId="7A2835BE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0058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 (94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DF05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selin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C5B7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DE3D5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4103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F9BC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5A5D8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5D40" w:rsidRPr="00EC5D40" w14:paraId="2CE00CAD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B7E6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(91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F8C0" w14:textId="77777777" w:rsidR="00EC5D40" w:rsidRPr="00EC5D40" w:rsidRDefault="00EC5D40" w:rsidP="00EC5D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C3E0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B5852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,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03A6" w14:textId="77777777" w:rsidR="00EC5D40" w:rsidRPr="00EC5D40" w:rsidRDefault="00EC5D40" w:rsidP="00EC5D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EA8B" w14:textId="77777777" w:rsidR="00EC5D40" w:rsidRPr="00EC5D40" w:rsidRDefault="00EC5D40" w:rsidP="00EC5D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2BE6C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, 0.10</w:t>
            </w:r>
          </w:p>
        </w:tc>
      </w:tr>
      <w:tr w:rsidR="00EC5D40" w:rsidRPr="00EC5D40" w14:paraId="32AD6DB7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21B7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 ‡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2D4A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587C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65667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096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EC29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2A980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5D40" w:rsidRPr="00EC5D40" w14:paraId="27732CDF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D3A2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gative (1,84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B2A3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selin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E751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CC891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6114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2684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65F50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5D40" w:rsidRPr="00EC5D40" w14:paraId="19A8BA36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3252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ve (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5F5" w14:textId="77777777" w:rsidR="00EC5D40" w:rsidRPr="00EC5D40" w:rsidRDefault="00EC5D40" w:rsidP="00EC5D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2B3F" w14:textId="77777777" w:rsidR="00EC5D40" w:rsidRPr="00EC5D40" w:rsidRDefault="00EC5D40" w:rsidP="00EC5D4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30886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-0.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C116" w14:textId="77777777" w:rsidR="00EC5D40" w:rsidRPr="00EC5D40" w:rsidRDefault="00EC5D40" w:rsidP="00EC5D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62FA" w14:textId="77777777" w:rsidR="00EC5D40" w:rsidRPr="00EC5D40" w:rsidRDefault="00EC5D40" w:rsidP="00EC5D4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7DF91" w14:textId="77777777" w:rsidR="00EC5D40" w:rsidRPr="00EC5D40" w:rsidRDefault="00EC5D40" w:rsidP="00EC5D4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C5D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, 0.33</w:t>
            </w:r>
          </w:p>
        </w:tc>
      </w:tr>
    </w:tbl>
    <w:p w14:paraId="78FC58BE" w14:textId="77777777" w:rsidR="00EC5D40" w:rsidRPr="00EC5D40" w:rsidRDefault="00EC5D40" w:rsidP="00EC5D40">
      <w:pPr>
        <w:spacing w:line="480" w:lineRule="auto"/>
        <w:rPr>
          <w:rFonts w:ascii="Calibri" w:eastAsia="ＭＳ 明朝" w:hAnsi="Calibri" w:cs="Times New Roman"/>
          <w:b/>
          <w:sz w:val="22"/>
          <w:szCs w:val="22"/>
        </w:rPr>
      </w:pPr>
      <w:r w:rsidRPr="00EC5D40">
        <w:rPr>
          <w:rFonts w:ascii="Calibri" w:eastAsia="ＭＳ 明朝" w:hAnsi="Calibri" w:cs="Calibri"/>
          <w:sz w:val="22"/>
          <w:szCs w:val="22"/>
        </w:rPr>
        <w:t xml:space="preserve">CI - confidence interval, </w:t>
      </w:r>
      <w:r w:rsidRPr="00EC5D40">
        <w:rPr>
          <w:rFonts w:ascii="Calibri" w:eastAsia="ＭＳ 明朝" w:hAnsi="Calibri" w:cs="Times New Roman"/>
          <w:sz w:val="22"/>
          <w:szCs w:val="22"/>
        </w:rPr>
        <w:t>HCMV</w:t>
      </w:r>
      <w:r w:rsidRPr="00EC5D40">
        <w:rPr>
          <w:rFonts w:ascii="Calibri" w:eastAsia="ＭＳ 明朝" w:hAnsi="Calibri" w:cs="Calibri"/>
          <w:sz w:val="22"/>
          <w:szCs w:val="22"/>
        </w:rPr>
        <w:t xml:space="preserve"> - human cytomegalovirus, ‡TB – Active pulmonary Tuberculosis.</w:t>
      </w:r>
    </w:p>
    <w:p w14:paraId="03E57AE5" w14:textId="77777777" w:rsidR="00203E53" w:rsidRDefault="0066615B"/>
    <w:sectPr w:rsidR="00203E53" w:rsidSect="00517D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D40"/>
    <w:rsid w:val="000C4A8F"/>
    <w:rsid w:val="00175F29"/>
    <w:rsid w:val="00236BD8"/>
    <w:rsid w:val="002A31CF"/>
    <w:rsid w:val="002E28B1"/>
    <w:rsid w:val="00301DA5"/>
    <w:rsid w:val="00336FBC"/>
    <w:rsid w:val="0036755C"/>
    <w:rsid w:val="003A2099"/>
    <w:rsid w:val="00423AA5"/>
    <w:rsid w:val="00450702"/>
    <w:rsid w:val="00467E47"/>
    <w:rsid w:val="004C68DF"/>
    <w:rsid w:val="0051068C"/>
    <w:rsid w:val="0051785E"/>
    <w:rsid w:val="00517D8F"/>
    <w:rsid w:val="00520AD2"/>
    <w:rsid w:val="00530F3C"/>
    <w:rsid w:val="005A3D50"/>
    <w:rsid w:val="006350D7"/>
    <w:rsid w:val="00647C2A"/>
    <w:rsid w:val="0066615B"/>
    <w:rsid w:val="00756207"/>
    <w:rsid w:val="007808B6"/>
    <w:rsid w:val="008B31A4"/>
    <w:rsid w:val="0095050F"/>
    <w:rsid w:val="00A4270F"/>
    <w:rsid w:val="00A9057B"/>
    <w:rsid w:val="00B4660C"/>
    <w:rsid w:val="00BB5EA7"/>
    <w:rsid w:val="00C37881"/>
    <w:rsid w:val="00C76824"/>
    <w:rsid w:val="00EC5D40"/>
    <w:rsid w:val="00ED29C0"/>
    <w:rsid w:val="00F6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934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Macintosh Word</Application>
  <DocSecurity>0</DocSecurity>
  <Lines>5</Lines>
  <Paragraphs>1</Paragraphs>
  <ScaleCrop>false</ScaleCrop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ockdale</dc:creator>
  <cp:keywords/>
  <dc:description/>
  <cp:lastModifiedBy>Lisa Stockdale</cp:lastModifiedBy>
  <cp:revision>2</cp:revision>
  <dcterms:created xsi:type="dcterms:W3CDTF">2018-01-05T19:12:00Z</dcterms:created>
  <dcterms:modified xsi:type="dcterms:W3CDTF">2018-01-11T16:44:00Z</dcterms:modified>
</cp:coreProperties>
</file>